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C049E" w14:textId="77777777" w:rsidR="006E175C" w:rsidRDefault="006E175C" w:rsidP="006E175C">
      <w:pPr>
        <w:jc w:val="center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ppendix A</w:t>
      </w:r>
    </w:p>
    <w:p w14:paraId="2059CE82" w14:textId="77777777" w:rsidR="006E175C" w:rsidRDefault="006E175C" w:rsidP="006E175C">
      <w:pPr>
        <w:jc w:val="center"/>
        <w:rPr>
          <w:rFonts w:ascii="Arial" w:hAnsi="Arial" w:cs="Arial"/>
          <w:b/>
          <w:sz w:val="18"/>
          <w:szCs w:val="18"/>
        </w:rPr>
      </w:pPr>
    </w:p>
    <w:p w14:paraId="3BD589CF" w14:textId="77777777" w:rsidR="006E175C" w:rsidRDefault="006E175C" w:rsidP="006E175C">
      <w:pPr>
        <w:rPr>
          <w:rFonts w:ascii="Arial" w:hAnsi="Arial" w:cs="Arial"/>
          <w:sz w:val="18"/>
          <w:szCs w:val="18"/>
        </w:rPr>
      </w:pPr>
    </w:p>
    <w:p w14:paraId="2238336A" w14:textId="355674BF" w:rsidR="00431C55" w:rsidRPr="00431C55" w:rsidRDefault="00094A43" w:rsidP="00431C5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A</w:t>
      </w:r>
      <w:bookmarkStart w:id="0" w:name="_GoBack"/>
      <w:bookmarkEnd w:id="0"/>
      <w:r w:rsidR="006E175C" w:rsidRPr="006E175C">
        <w:rPr>
          <w:rFonts w:ascii="Arial" w:hAnsi="Arial" w:cs="Arial"/>
          <w:b/>
          <w:sz w:val="18"/>
          <w:szCs w:val="18"/>
        </w:rPr>
        <w:t>.</w:t>
      </w:r>
      <w:r w:rsidR="006E175C">
        <w:rPr>
          <w:rFonts w:ascii="Arial" w:hAnsi="Arial" w:cs="Arial"/>
          <w:sz w:val="18"/>
          <w:szCs w:val="18"/>
        </w:rPr>
        <w:t xml:space="preserve"> </w:t>
      </w:r>
      <w:r w:rsidR="00431C55" w:rsidRPr="00431C55">
        <w:rPr>
          <w:rFonts w:ascii="Arial" w:hAnsi="Arial" w:cs="Arial"/>
          <w:sz w:val="18"/>
          <w:szCs w:val="18"/>
        </w:rPr>
        <w:t>Select major diagnosis groups and subgroups frequency in late summer vs early fall 201</w:t>
      </w:r>
      <w:r w:rsidR="00431C55">
        <w:rPr>
          <w:rFonts w:ascii="Arial" w:hAnsi="Arial" w:cs="Arial"/>
          <w:sz w:val="18"/>
          <w:szCs w:val="18"/>
        </w:rPr>
        <w:t xml:space="preserve">6 </w:t>
      </w:r>
      <w:r w:rsidR="00431C55" w:rsidRPr="00431C55">
        <w:rPr>
          <w:rFonts w:ascii="Arial" w:hAnsi="Arial" w:cs="Arial"/>
          <w:sz w:val="18"/>
          <w:szCs w:val="18"/>
        </w:rPr>
        <w:t>(N = 3</w:t>
      </w:r>
      <w:r w:rsidR="00431C55">
        <w:rPr>
          <w:rFonts w:ascii="Arial" w:hAnsi="Arial" w:cs="Arial"/>
          <w:sz w:val="18"/>
          <w:szCs w:val="18"/>
        </w:rPr>
        <w:t>8</w:t>
      </w:r>
      <w:r w:rsidR="00431C55" w:rsidRPr="00431C55">
        <w:rPr>
          <w:rFonts w:ascii="Arial" w:hAnsi="Arial" w:cs="Arial"/>
          <w:sz w:val="18"/>
          <w:szCs w:val="18"/>
        </w:rPr>
        <w:t>,</w:t>
      </w:r>
      <w:r w:rsidR="00431C55">
        <w:rPr>
          <w:rFonts w:ascii="Arial" w:hAnsi="Arial" w:cs="Arial"/>
          <w:sz w:val="18"/>
          <w:szCs w:val="18"/>
        </w:rPr>
        <w:t>8</w:t>
      </w:r>
      <w:r w:rsidR="00431C55" w:rsidRPr="00431C55">
        <w:rPr>
          <w:rFonts w:ascii="Arial" w:hAnsi="Arial" w:cs="Arial"/>
          <w:sz w:val="18"/>
          <w:szCs w:val="18"/>
        </w:rPr>
        <w:t>60 diagnoses).</w:t>
      </w:r>
    </w:p>
    <w:p w14:paraId="0A14B0DB" w14:textId="61192A8B" w:rsidR="006E175C" w:rsidRPr="00786756" w:rsidRDefault="006E175C" w:rsidP="006E175C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2431"/>
        <w:gridCol w:w="1603"/>
        <w:gridCol w:w="1527"/>
        <w:gridCol w:w="707"/>
        <w:gridCol w:w="804"/>
        <w:gridCol w:w="1388"/>
        <w:gridCol w:w="895"/>
      </w:tblGrid>
      <w:tr w:rsidR="006E175C" w:rsidRPr="00786756" w14:paraId="70DE1329" w14:textId="77777777" w:rsidTr="00395674">
        <w:trPr>
          <w:trHeight w:val="1178"/>
        </w:trPr>
        <w:tc>
          <w:tcPr>
            <w:tcW w:w="2431" w:type="dxa"/>
          </w:tcPr>
          <w:p w14:paraId="56D16F30" w14:textId="77777777" w:rsidR="006E175C" w:rsidRPr="00786756" w:rsidRDefault="006E175C" w:rsidP="003956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3" w:type="dxa"/>
          </w:tcPr>
          <w:p w14:paraId="3BA37608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Late Summer 2016</w:t>
            </w:r>
          </w:p>
          <w:p w14:paraId="08F3D279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16072</w:t>
            </w:r>
          </w:p>
          <w:p w14:paraId="0CDE1CF7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527" w:type="dxa"/>
          </w:tcPr>
          <w:p w14:paraId="4009DB44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Early Fall 2016</w:t>
            </w:r>
          </w:p>
          <w:p w14:paraId="552D87A2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22788</w:t>
            </w:r>
          </w:p>
          <w:p w14:paraId="4EB93A14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707" w:type="dxa"/>
          </w:tcPr>
          <w:p w14:paraId="32F5DE25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D57F2DB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20C84FD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804" w:type="dxa"/>
          </w:tcPr>
          <w:p w14:paraId="4556B80D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aOR</w:t>
            </w:r>
            <w:r w:rsidRPr="0078675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8" w:type="dxa"/>
          </w:tcPr>
          <w:p w14:paraId="2ADF91E8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895" w:type="dxa"/>
          </w:tcPr>
          <w:p w14:paraId="5DED3A2F" w14:textId="77777777" w:rsidR="006E175C" w:rsidRPr="00786756" w:rsidRDefault="006E175C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55AA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6E175C" w:rsidRPr="00786756" w14:paraId="3B35A786" w14:textId="77777777" w:rsidTr="00395674">
        <w:trPr>
          <w:trHeight w:val="314"/>
        </w:trPr>
        <w:tc>
          <w:tcPr>
            <w:tcW w:w="2431" w:type="dxa"/>
          </w:tcPr>
          <w:p w14:paraId="1291EFED" w14:textId="77777777" w:rsidR="006E175C" w:rsidRPr="00786756" w:rsidRDefault="006E175C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Respiratory diseases</w:t>
            </w:r>
          </w:p>
        </w:tc>
        <w:tc>
          <w:tcPr>
            <w:tcW w:w="1603" w:type="dxa"/>
          </w:tcPr>
          <w:p w14:paraId="03AE1D76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034 (6.4)</w:t>
            </w:r>
          </w:p>
        </w:tc>
        <w:tc>
          <w:tcPr>
            <w:tcW w:w="1527" w:type="dxa"/>
          </w:tcPr>
          <w:p w14:paraId="49ACDA7C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2116 (9.3)</w:t>
            </w:r>
          </w:p>
        </w:tc>
        <w:tc>
          <w:tcPr>
            <w:tcW w:w="707" w:type="dxa"/>
          </w:tcPr>
          <w:p w14:paraId="07469DBE" w14:textId="77777777" w:rsidR="006E175C" w:rsidRPr="00786756" w:rsidRDefault="006E175C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804" w:type="dxa"/>
          </w:tcPr>
          <w:p w14:paraId="3B1E3B92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388" w:type="dxa"/>
          </w:tcPr>
          <w:p w14:paraId="11E016B3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42 – 1.66</w:t>
            </w:r>
          </w:p>
        </w:tc>
        <w:tc>
          <w:tcPr>
            <w:tcW w:w="895" w:type="dxa"/>
          </w:tcPr>
          <w:p w14:paraId="5CD38F84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E175C" w:rsidRPr="00786756" w14:paraId="7A94098C" w14:textId="77777777" w:rsidTr="00395674">
        <w:trPr>
          <w:trHeight w:val="314"/>
        </w:trPr>
        <w:tc>
          <w:tcPr>
            <w:tcW w:w="2431" w:type="dxa"/>
          </w:tcPr>
          <w:p w14:paraId="1468A117" w14:textId="77777777" w:rsidR="006E175C" w:rsidRPr="00786756" w:rsidRDefault="006E175C" w:rsidP="0039567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1603" w:type="dxa"/>
          </w:tcPr>
          <w:p w14:paraId="0CF8A7EE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93 (1.2)</w:t>
            </w:r>
          </w:p>
        </w:tc>
        <w:tc>
          <w:tcPr>
            <w:tcW w:w="1527" w:type="dxa"/>
          </w:tcPr>
          <w:p w14:paraId="3A4F0E42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491 (2.2)</w:t>
            </w:r>
          </w:p>
        </w:tc>
        <w:tc>
          <w:tcPr>
            <w:tcW w:w="707" w:type="dxa"/>
          </w:tcPr>
          <w:p w14:paraId="05E2C7AE" w14:textId="77777777" w:rsidR="006E175C" w:rsidRPr="00786756" w:rsidRDefault="006E175C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804" w:type="dxa"/>
          </w:tcPr>
          <w:p w14:paraId="68131F8C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388" w:type="dxa"/>
          </w:tcPr>
          <w:p w14:paraId="40AE26AF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52 – 2.14</w:t>
            </w:r>
          </w:p>
        </w:tc>
        <w:tc>
          <w:tcPr>
            <w:tcW w:w="895" w:type="dxa"/>
          </w:tcPr>
          <w:p w14:paraId="740EE5D5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E175C" w:rsidRPr="00786756" w14:paraId="6EA0B657" w14:textId="77777777" w:rsidTr="00395674">
        <w:tc>
          <w:tcPr>
            <w:tcW w:w="2431" w:type="dxa"/>
          </w:tcPr>
          <w:p w14:paraId="1C3F32BA" w14:textId="77777777" w:rsidR="006E175C" w:rsidRPr="00786756" w:rsidRDefault="006E175C" w:rsidP="0039567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Infectious respiratory diseases</w:t>
            </w:r>
          </w:p>
        </w:tc>
        <w:tc>
          <w:tcPr>
            <w:tcW w:w="1603" w:type="dxa"/>
          </w:tcPr>
          <w:p w14:paraId="3F89CE94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239 (1.5)</w:t>
            </w:r>
          </w:p>
        </w:tc>
        <w:tc>
          <w:tcPr>
            <w:tcW w:w="1527" w:type="dxa"/>
          </w:tcPr>
          <w:p w14:paraId="24C6E8C5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552 (2.4)</w:t>
            </w:r>
          </w:p>
        </w:tc>
        <w:tc>
          <w:tcPr>
            <w:tcW w:w="707" w:type="dxa"/>
          </w:tcPr>
          <w:p w14:paraId="7DDCA1B5" w14:textId="77777777" w:rsidR="006E175C" w:rsidRPr="00786756" w:rsidRDefault="006E175C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804" w:type="dxa"/>
          </w:tcPr>
          <w:p w14:paraId="14349C49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1388" w:type="dxa"/>
          </w:tcPr>
          <w:p w14:paraId="415C55FD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46 – 1.99</w:t>
            </w:r>
          </w:p>
        </w:tc>
        <w:tc>
          <w:tcPr>
            <w:tcW w:w="895" w:type="dxa"/>
          </w:tcPr>
          <w:p w14:paraId="0E5BB0F7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E175C" w:rsidRPr="00786756" w14:paraId="53E5D7CA" w14:textId="77777777" w:rsidTr="00395674">
        <w:trPr>
          <w:trHeight w:val="593"/>
        </w:trPr>
        <w:tc>
          <w:tcPr>
            <w:tcW w:w="2431" w:type="dxa"/>
          </w:tcPr>
          <w:p w14:paraId="268013CE" w14:textId="77777777" w:rsidR="006E175C" w:rsidRPr="00786756" w:rsidRDefault="006E175C" w:rsidP="0039567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 xml:space="preserve">Other respiratory diseases </w:t>
            </w:r>
          </w:p>
        </w:tc>
        <w:tc>
          <w:tcPr>
            <w:tcW w:w="1603" w:type="dxa"/>
          </w:tcPr>
          <w:p w14:paraId="1A848467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529 (3.3)</w:t>
            </w:r>
          </w:p>
        </w:tc>
        <w:tc>
          <w:tcPr>
            <w:tcW w:w="1527" w:type="dxa"/>
          </w:tcPr>
          <w:p w14:paraId="68D83098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957 (4.2)</w:t>
            </w:r>
          </w:p>
        </w:tc>
        <w:tc>
          <w:tcPr>
            <w:tcW w:w="707" w:type="dxa"/>
          </w:tcPr>
          <w:p w14:paraId="48CD1481" w14:textId="77777777" w:rsidR="006E175C" w:rsidRPr="00786756" w:rsidRDefault="006E175C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804" w:type="dxa"/>
          </w:tcPr>
          <w:p w14:paraId="7E98782B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388" w:type="dxa"/>
          </w:tcPr>
          <w:p w14:paraId="3A470B9F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20 – 1.50</w:t>
            </w:r>
          </w:p>
        </w:tc>
        <w:tc>
          <w:tcPr>
            <w:tcW w:w="895" w:type="dxa"/>
          </w:tcPr>
          <w:p w14:paraId="5295B24B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E175C" w:rsidRPr="00786756" w14:paraId="2D0DC001" w14:textId="77777777" w:rsidTr="00395674">
        <w:trPr>
          <w:trHeight w:val="584"/>
        </w:trPr>
        <w:tc>
          <w:tcPr>
            <w:tcW w:w="2431" w:type="dxa"/>
          </w:tcPr>
          <w:p w14:paraId="3394337B" w14:textId="77777777" w:rsidR="006E175C" w:rsidRPr="00786756" w:rsidRDefault="006E175C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ENT/dental/mouth diseases</w:t>
            </w:r>
          </w:p>
        </w:tc>
        <w:tc>
          <w:tcPr>
            <w:tcW w:w="1603" w:type="dxa"/>
          </w:tcPr>
          <w:p w14:paraId="5787BA04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2387 (14.9)</w:t>
            </w:r>
          </w:p>
        </w:tc>
        <w:tc>
          <w:tcPr>
            <w:tcW w:w="1527" w:type="dxa"/>
          </w:tcPr>
          <w:p w14:paraId="0CF81E79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4438 (19.5)</w:t>
            </w:r>
          </w:p>
        </w:tc>
        <w:tc>
          <w:tcPr>
            <w:tcW w:w="707" w:type="dxa"/>
          </w:tcPr>
          <w:p w14:paraId="25B5B477" w14:textId="77777777" w:rsidR="006E175C" w:rsidRPr="00786756" w:rsidRDefault="006E175C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804" w:type="dxa"/>
          </w:tcPr>
          <w:p w14:paraId="46D90F06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1388" w:type="dxa"/>
          </w:tcPr>
          <w:p w14:paraId="10223233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22 – 1.38</w:t>
            </w:r>
          </w:p>
        </w:tc>
        <w:tc>
          <w:tcPr>
            <w:tcW w:w="895" w:type="dxa"/>
          </w:tcPr>
          <w:p w14:paraId="0AEC79EA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E175C" w:rsidRPr="00786756" w14:paraId="1FDB23D2" w14:textId="77777777" w:rsidTr="00395674">
        <w:tc>
          <w:tcPr>
            <w:tcW w:w="2431" w:type="dxa"/>
          </w:tcPr>
          <w:p w14:paraId="038BB079" w14:textId="77777777" w:rsidR="006E175C" w:rsidRPr="00786756" w:rsidRDefault="006E175C" w:rsidP="0039567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Infectious nose and sinus diseases/URI</w:t>
            </w:r>
          </w:p>
        </w:tc>
        <w:tc>
          <w:tcPr>
            <w:tcW w:w="1603" w:type="dxa"/>
          </w:tcPr>
          <w:p w14:paraId="20FDB7B9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522 (3.2)</w:t>
            </w:r>
          </w:p>
        </w:tc>
        <w:tc>
          <w:tcPr>
            <w:tcW w:w="1527" w:type="dxa"/>
          </w:tcPr>
          <w:p w14:paraId="407DFCAA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178 (5.2)</w:t>
            </w:r>
          </w:p>
        </w:tc>
        <w:tc>
          <w:tcPr>
            <w:tcW w:w="707" w:type="dxa"/>
          </w:tcPr>
          <w:p w14:paraId="3C52D209" w14:textId="77777777" w:rsidR="006E175C" w:rsidRPr="00786756" w:rsidRDefault="006E175C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804" w:type="dxa"/>
          </w:tcPr>
          <w:p w14:paraId="505079A9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388" w:type="dxa"/>
          </w:tcPr>
          <w:p w14:paraId="3A5832CB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41 – 1.76</w:t>
            </w:r>
          </w:p>
        </w:tc>
        <w:tc>
          <w:tcPr>
            <w:tcW w:w="895" w:type="dxa"/>
          </w:tcPr>
          <w:p w14:paraId="64A16CE3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E175C" w:rsidRPr="00786756" w14:paraId="08DCF72D" w14:textId="77777777" w:rsidTr="00395674">
        <w:tc>
          <w:tcPr>
            <w:tcW w:w="2431" w:type="dxa"/>
          </w:tcPr>
          <w:p w14:paraId="34FA0396" w14:textId="77777777" w:rsidR="006E175C" w:rsidRPr="00786756" w:rsidRDefault="006E175C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Neurological diseases</w:t>
            </w:r>
          </w:p>
        </w:tc>
        <w:tc>
          <w:tcPr>
            <w:tcW w:w="1603" w:type="dxa"/>
          </w:tcPr>
          <w:p w14:paraId="7668523A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876 (5.5)</w:t>
            </w:r>
          </w:p>
        </w:tc>
        <w:tc>
          <w:tcPr>
            <w:tcW w:w="1527" w:type="dxa"/>
          </w:tcPr>
          <w:p w14:paraId="1B2778E1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411 (6.2)</w:t>
            </w:r>
          </w:p>
        </w:tc>
        <w:tc>
          <w:tcPr>
            <w:tcW w:w="707" w:type="dxa"/>
          </w:tcPr>
          <w:p w14:paraId="54550250" w14:textId="77777777" w:rsidR="006E175C" w:rsidRPr="00786756" w:rsidRDefault="006E175C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804" w:type="dxa"/>
          </w:tcPr>
          <w:p w14:paraId="5C46A834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388" w:type="dxa"/>
          </w:tcPr>
          <w:p w14:paraId="1DAFB75F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04 – 1.25</w:t>
            </w:r>
          </w:p>
        </w:tc>
        <w:tc>
          <w:tcPr>
            <w:tcW w:w="895" w:type="dxa"/>
          </w:tcPr>
          <w:p w14:paraId="791A813D" w14:textId="77777777" w:rsidR="006E175C" w:rsidRPr="00786756" w:rsidRDefault="006E175C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</w:tbl>
    <w:p w14:paraId="2003301F" w14:textId="77777777" w:rsidR="008E64E0" w:rsidRPr="00786756" w:rsidRDefault="008E64E0" w:rsidP="008E64E0">
      <w:pPr>
        <w:rPr>
          <w:rFonts w:ascii="Arial" w:hAnsi="Arial" w:cs="Arial"/>
          <w:sz w:val="18"/>
          <w:szCs w:val="18"/>
        </w:rPr>
      </w:pPr>
      <w:r w:rsidRPr="00786756">
        <w:rPr>
          <w:rFonts w:ascii="Arial" w:hAnsi="Arial" w:cs="Arial"/>
          <w:sz w:val="18"/>
          <w:szCs w:val="18"/>
          <w:vertAlign w:val="superscript"/>
        </w:rPr>
        <w:t>a</w:t>
      </w:r>
      <w:r w:rsidRPr="00786756">
        <w:rPr>
          <w:rFonts w:ascii="Arial" w:hAnsi="Arial" w:cs="Arial"/>
          <w:sz w:val="18"/>
          <w:szCs w:val="18"/>
        </w:rPr>
        <w:t>Odds ratios were adjusted for age, ethnicity, insurance status</w:t>
      </w:r>
      <w:r>
        <w:rPr>
          <w:rFonts w:ascii="Arial" w:hAnsi="Arial" w:cs="Arial"/>
          <w:sz w:val="18"/>
          <w:szCs w:val="18"/>
        </w:rPr>
        <w:t>,</w:t>
      </w:r>
      <w:r w:rsidRPr="00786756">
        <w:rPr>
          <w:rFonts w:ascii="Arial" w:hAnsi="Arial" w:cs="Arial"/>
          <w:sz w:val="18"/>
          <w:szCs w:val="18"/>
        </w:rPr>
        <w:t xml:space="preserve"> and location.</w:t>
      </w:r>
    </w:p>
    <w:p w14:paraId="3559E6A3" w14:textId="77777777" w:rsidR="006E175C" w:rsidRPr="00786756" w:rsidRDefault="005154E4" w:rsidP="006E175C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>a</w:t>
      </w:r>
      <w:r w:rsidR="006E175C" w:rsidRPr="000755AA">
        <w:rPr>
          <w:rFonts w:ascii="Arial" w:hAnsi="Arial" w:cs="Arial"/>
          <w:i/>
          <w:iCs/>
          <w:sz w:val="18"/>
          <w:szCs w:val="18"/>
        </w:rPr>
        <w:t>OR</w:t>
      </w:r>
      <w:r w:rsidR="006E175C">
        <w:rPr>
          <w:rFonts w:ascii="Arial" w:hAnsi="Arial" w:cs="Arial"/>
          <w:sz w:val="18"/>
          <w:szCs w:val="18"/>
        </w:rPr>
        <w:t>,</w:t>
      </w:r>
      <w:r w:rsidR="006E175C" w:rsidRPr="00786756">
        <w:rPr>
          <w:rFonts w:ascii="Arial" w:hAnsi="Arial" w:cs="Arial"/>
          <w:sz w:val="18"/>
          <w:szCs w:val="18"/>
        </w:rPr>
        <w:t xml:space="preserve"> adjusted odds ratio; </w:t>
      </w:r>
      <w:r w:rsidR="006E175C" w:rsidRPr="000755AA">
        <w:rPr>
          <w:rFonts w:ascii="Arial" w:hAnsi="Arial" w:cs="Arial"/>
          <w:i/>
          <w:iCs/>
          <w:sz w:val="18"/>
          <w:szCs w:val="18"/>
        </w:rPr>
        <w:t>CI</w:t>
      </w:r>
      <w:r w:rsidR="006E175C">
        <w:rPr>
          <w:rFonts w:ascii="Arial" w:hAnsi="Arial" w:cs="Arial"/>
          <w:sz w:val="18"/>
          <w:szCs w:val="18"/>
        </w:rPr>
        <w:t>,</w:t>
      </w:r>
      <w:r w:rsidR="006E175C" w:rsidRPr="00786756">
        <w:rPr>
          <w:rFonts w:ascii="Arial" w:hAnsi="Arial" w:cs="Arial"/>
          <w:sz w:val="18"/>
          <w:szCs w:val="18"/>
        </w:rPr>
        <w:t xml:space="preserve"> confidence interval; </w:t>
      </w:r>
      <w:r w:rsidR="006E175C" w:rsidRPr="000755AA">
        <w:rPr>
          <w:rFonts w:ascii="Arial" w:hAnsi="Arial" w:cs="Arial"/>
          <w:i/>
          <w:iCs/>
          <w:sz w:val="18"/>
          <w:szCs w:val="18"/>
        </w:rPr>
        <w:t>ENT</w:t>
      </w:r>
      <w:r w:rsidR="006E175C">
        <w:rPr>
          <w:rFonts w:ascii="Arial" w:hAnsi="Arial" w:cs="Arial"/>
          <w:sz w:val="18"/>
          <w:szCs w:val="18"/>
        </w:rPr>
        <w:t>,</w:t>
      </w:r>
      <w:r w:rsidR="006E175C" w:rsidRPr="00786756">
        <w:rPr>
          <w:rFonts w:ascii="Arial" w:hAnsi="Arial" w:cs="Arial"/>
          <w:sz w:val="18"/>
          <w:szCs w:val="18"/>
        </w:rPr>
        <w:t xml:space="preserve"> ear, nose, and throat; </w:t>
      </w:r>
      <w:r w:rsidR="006E175C" w:rsidRPr="000755AA">
        <w:rPr>
          <w:rFonts w:ascii="Arial" w:hAnsi="Arial" w:cs="Arial"/>
          <w:i/>
          <w:iCs/>
          <w:sz w:val="18"/>
          <w:szCs w:val="18"/>
        </w:rPr>
        <w:t>OR</w:t>
      </w:r>
      <w:r w:rsidR="006E175C">
        <w:rPr>
          <w:rFonts w:ascii="Arial" w:hAnsi="Arial" w:cs="Arial"/>
          <w:sz w:val="18"/>
          <w:szCs w:val="18"/>
        </w:rPr>
        <w:t>,</w:t>
      </w:r>
      <w:r w:rsidR="006E175C" w:rsidRPr="00786756">
        <w:rPr>
          <w:rFonts w:ascii="Arial" w:hAnsi="Arial" w:cs="Arial"/>
          <w:sz w:val="18"/>
          <w:szCs w:val="18"/>
        </w:rPr>
        <w:t xml:space="preserve"> odds ratio; </w:t>
      </w:r>
      <w:r w:rsidR="006E175C" w:rsidRPr="000755AA">
        <w:rPr>
          <w:rFonts w:ascii="Arial" w:hAnsi="Arial" w:cs="Arial"/>
          <w:i/>
          <w:iCs/>
          <w:sz w:val="18"/>
          <w:szCs w:val="18"/>
        </w:rPr>
        <w:t>URI</w:t>
      </w:r>
      <w:r w:rsidR="006E175C">
        <w:rPr>
          <w:rFonts w:ascii="Arial" w:hAnsi="Arial" w:cs="Arial"/>
          <w:sz w:val="18"/>
          <w:szCs w:val="18"/>
        </w:rPr>
        <w:t>,</w:t>
      </w:r>
      <w:r w:rsidR="006E175C" w:rsidRPr="00786756">
        <w:rPr>
          <w:rFonts w:ascii="Arial" w:hAnsi="Arial" w:cs="Arial"/>
          <w:sz w:val="18"/>
          <w:szCs w:val="18"/>
        </w:rPr>
        <w:t xml:space="preserve"> upper respiratory infection.</w:t>
      </w:r>
    </w:p>
    <w:p w14:paraId="54F1B8BB" w14:textId="77777777" w:rsidR="00B37364" w:rsidRDefault="00B37364"/>
    <w:sectPr w:rsidR="00B37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75C"/>
    <w:rsid w:val="00094A43"/>
    <w:rsid w:val="000F0D07"/>
    <w:rsid w:val="00431C55"/>
    <w:rsid w:val="0049210C"/>
    <w:rsid w:val="005154E4"/>
    <w:rsid w:val="006E175C"/>
    <w:rsid w:val="008C5197"/>
    <w:rsid w:val="008E64E0"/>
    <w:rsid w:val="008F324B"/>
    <w:rsid w:val="00936030"/>
    <w:rsid w:val="00B37364"/>
    <w:rsid w:val="00E71E8B"/>
    <w:rsid w:val="00F6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9D031"/>
  <w15:chartTrackingRefBased/>
  <w15:docId w15:val="{1CB70D21-997F-48BF-923A-B71941A1C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75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75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0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Chumpitazi, Corrie E.</cp:lastModifiedBy>
  <cp:revision>3</cp:revision>
  <dcterms:created xsi:type="dcterms:W3CDTF">2021-04-30T23:43:00Z</dcterms:created>
  <dcterms:modified xsi:type="dcterms:W3CDTF">2021-04-30T23:52:00Z</dcterms:modified>
</cp:coreProperties>
</file>